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2AB" w:rsidRDefault="008C1F3F">
      <w:r>
        <w:t xml:space="preserve">Suppl. Figure 2 </w:t>
      </w:r>
      <w:proofErr w:type="spellStart"/>
      <w:r>
        <w:t>Phylogenetic</w:t>
      </w:r>
      <w:proofErr w:type="spellEnd"/>
      <w:r>
        <w:t xml:space="preserve"> tree of genes which belong to the </w:t>
      </w:r>
      <w:proofErr w:type="spellStart"/>
      <w:r>
        <w:t>Callose</w:t>
      </w:r>
      <w:proofErr w:type="spellEnd"/>
      <w:r>
        <w:t xml:space="preserve"> </w:t>
      </w:r>
      <w:proofErr w:type="spellStart"/>
      <w:r>
        <w:t>Synthase</w:t>
      </w:r>
      <w:proofErr w:type="spellEnd"/>
      <w:r>
        <w:t xml:space="preserve"> family in Wheat taken from the genes in ref </w:t>
      </w:r>
      <w:proofErr w:type="spellStart"/>
      <w:r>
        <w:t>seq</w:t>
      </w:r>
      <w:proofErr w:type="spellEnd"/>
      <w:r>
        <w:t xml:space="preserve"> v1.1</w:t>
      </w:r>
    </w:p>
    <w:p w:rsidR="008C1F3F" w:rsidRDefault="00E10CB3" w:rsidP="008C1F3F">
      <w:pPr>
        <w:jc w:val="center"/>
      </w:pPr>
      <w:r>
        <w:rPr>
          <w:noProof/>
        </w:rPr>
        <w:drawing>
          <wp:inline distT="0" distB="0" distL="0" distR="0">
            <wp:extent cx="5786004" cy="5608365"/>
            <wp:effectExtent l="19050" t="0" r="5196" b="0"/>
            <wp:docPr id="3" name="Picture 2" descr="AtCalS5 alignment_tree 20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tCalS5 alignment_tree 2019.png"/>
                    <pic:cNvPicPr/>
                  </pic:nvPicPr>
                  <pic:blipFill>
                    <a:blip r:embed="rId4" cstate="print"/>
                    <a:srcRect l="23565" t="24365" r="23303" b="24596"/>
                    <a:stretch>
                      <a:fillRect/>
                    </a:stretch>
                  </pic:blipFill>
                  <pic:spPr>
                    <a:xfrm>
                      <a:off x="0" y="0"/>
                      <a:ext cx="5788648" cy="5610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1F3F" w:rsidSect="00F12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8C1F3F"/>
    <w:rsid w:val="000D06E0"/>
    <w:rsid w:val="00144535"/>
    <w:rsid w:val="001C7E75"/>
    <w:rsid w:val="002B1A5A"/>
    <w:rsid w:val="003D0034"/>
    <w:rsid w:val="00475530"/>
    <w:rsid w:val="004C7DEB"/>
    <w:rsid w:val="004D3164"/>
    <w:rsid w:val="00512EB9"/>
    <w:rsid w:val="00572821"/>
    <w:rsid w:val="005B7F01"/>
    <w:rsid w:val="005F4EBD"/>
    <w:rsid w:val="006111D9"/>
    <w:rsid w:val="0072408A"/>
    <w:rsid w:val="0078258F"/>
    <w:rsid w:val="00794227"/>
    <w:rsid w:val="008B717F"/>
    <w:rsid w:val="008C1F3F"/>
    <w:rsid w:val="00927881"/>
    <w:rsid w:val="00AB50D0"/>
    <w:rsid w:val="00BA10F0"/>
    <w:rsid w:val="00C830A7"/>
    <w:rsid w:val="00D75538"/>
    <w:rsid w:val="00E10CB3"/>
    <w:rsid w:val="00E12856"/>
    <w:rsid w:val="00E55001"/>
    <w:rsid w:val="00ED4802"/>
    <w:rsid w:val="00F122AB"/>
    <w:rsid w:val="00F524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1F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F3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Milner</dc:creator>
  <cp:lastModifiedBy>Matthew Milner</cp:lastModifiedBy>
  <cp:revision>5</cp:revision>
  <dcterms:created xsi:type="dcterms:W3CDTF">2019-06-20T13:08:00Z</dcterms:created>
  <dcterms:modified xsi:type="dcterms:W3CDTF">2019-10-23T16:26:00Z</dcterms:modified>
</cp:coreProperties>
</file>